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18DB3" w14:textId="53155784" w:rsidR="000B7B5F" w:rsidRDefault="000B7B5F" w:rsidP="00FE1506">
      <w:pPr>
        <w:jc w:val="center"/>
        <w:rPr>
          <w:rFonts w:ascii="Times New Roman" w:hAnsi="Times New Roman" w:cs="Times New Roman"/>
        </w:rPr>
      </w:pPr>
      <w:r w:rsidRPr="00D131A6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1</w:t>
      </w:r>
      <w:r w:rsidRPr="00D131A6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Total</w:t>
      </w:r>
      <w:r w:rsidRPr="00D131A6">
        <w:rPr>
          <w:rFonts w:ascii="Times New Roman" w:eastAsia="Times New Roman" w:hAnsi="Times New Roman" w:cs="Times New Roman"/>
        </w:rPr>
        <w:t xml:space="preserve"> Population: Education and Risk of Mortality, by age, sex and race/ethnicity from the National Health Interview Survey, 2006-14.</w:t>
      </w:r>
    </w:p>
    <w:tbl>
      <w:tblPr>
        <w:tblW w:w="19525" w:type="dxa"/>
        <w:tblLook w:val="04A0" w:firstRow="1" w:lastRow="0" w:firstColumn="1" w:lastColumn="0" w:noHBand="0" w:noVBand="1"/>
      </w:tblPr>
      <w:tblGrid>
        <w:gridCol w:w="1537"/>
        <w:gridCol w:w="2424"/>
        <w:gridCol w:w="1927"/>
        <w:gridCol w:w="1927"/>
        <w:gridCol w:w="1927"/>
        <w:gridCol w:w="1930"/>
        <w:gridCol w:w="1927"/>
        <w:gridCol w:w="2069"/>
        <w:gridCol w:w="1927"/>
        <w:gridCol w:w="1930"/>
      </w:tblGrid>
      <w:tr w:rsidR="000B7B5F" w:rsidRPr="000B7B5F" w14:paraId="34E0CB55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C679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DD82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D9DF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-Cause Mortality</w:t>
            </w:r>
          </w:p>
        </w:tc>
        <w:tc>
          <w:tcPr>
            <w:tcW w:w="785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2E3FA" w14:textId="77777777" w:rsidR="000B7B5F" w:rsidRPr="000B7B5F" w:rsidRDefault="000B7B5F" w:rsidP="000B7B5F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A780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D Mortality</w:t>
            </w:r>
          </w:p>
        </w:tc>
      </w:tr>
      <w:tr w:rsidR="000B7B5F" w:rsidRPr="000B7B5F" w14:paraId="3985CA87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49BB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A3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83D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87C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B6E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9F5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CE8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E9E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2D5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0D5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 (95% CI)</w:t>
            </w:r>
          </w:p>
        </w:tc>
      </w:tr>
      <w:tr w:rsidR="000B7B5F" w:rsidRPr="000B7B5F" w14:paraId="4CAF26BC" w14:textId="77777777" w:rsidTr="000B7B5F">
        <w:trPr>
          <w:trHeight w:val="324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638D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F2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068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49B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550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06A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98F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73E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50E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0AD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53118082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67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8-3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06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60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4E8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F27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E19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C0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6C5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CF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B55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600C1AA5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F41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AD42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55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6 (0.87, 1.5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488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3 (0.98, 1.7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82C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9 (0.87, 1.6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3D0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1 (0.80, 1.5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BE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77 (0.26, 2.2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C45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7 (0.35, 4.5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309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74 (0.16, 3.4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16A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53 (0.10, 2.74)</w:t>
            </w:r>
          </w:p>
        </w:tc>
      </w:tr>
      <w:tr w:rsidR="000B7B5F" w:rsidRPr="000B7B5F" w14:paraId="52854F48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04F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CC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21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10 (1.62, 2.7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264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13 (1.63, 2.7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3DE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5 (1.15, 2.0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4F3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9 (1.02, 1.9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71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2 (0.55, 4.1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F0D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84 (0.58, 5.8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072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0 (0.20, 4.0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F1E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73 (0.16, 3.34)</w:t>
            </w:r>
          </w:p>
        </w:tc>
      </w:tr>
      <w:tr w:rsidR="000B7B5F" w:rsidRPr="000B7B5F" w14:paraId="7CA3B31E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516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B003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184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3.36 (2.59, 4.3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A75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3.07 (2.25, 4.20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D54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97 (1.39, 2.7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08F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79 (1.27, 2.54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D57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3.48 (1.48, 8.20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A84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3.38 (1.13, 10.16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275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0 (0.28, 5.20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927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8 (0.23, 4.15)</w:t>
            </w:r>
          </w:p>
        </w:tc>
      </w:tr>
      <w:tr w:rsidR="000B7B5F" w:rsidRPr="000B7B5F" w14:paraId="61E7E4BC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D5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46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63D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562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722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4DC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F48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ABD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5E4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975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79436200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96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40-6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3AE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67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44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09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FE5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41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E0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827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A31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0CE7943D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021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BA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F19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8 (1.30, 1.6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21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6 (1.29, 1.6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AA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4 (0.99, 1.3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9F0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9 (0.86, 1.1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4A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65 (1.23, 2.2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111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9 (1.17, 2.1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09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3 (0.79, 1.6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9F7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7 (0.68, 1.39)</w:t>
            </w:r>
          </w:p>
        </w:tc>
      </w:tr>
      <w:tr w:rsidR="000B7B5F" w:rsidRPr="000B7B5F" w14:paraId="68B9C884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33D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52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26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93 (1.72, 2.1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DA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91 (1.69, 2.1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F50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4 (1.18, 1.5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126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1 (0.98, 1.2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BD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79 (1.39, 2.3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58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84 (1.40, 2.4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F05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4 (0.90, 1.7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94E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8 (0.72, 1.35)</w:t>
            </w:r>
          </w:p>
        </w:tc>
      </w:tr>
      <w:tr w:rsidR="000B7B5F" w:rsidRPr="000B7B5F" w14:paraId="5B99E3A5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A0D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865A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E8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70 (2.37, 3.0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40B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68 (2.32, 3.0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893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3 (1.15, 1.5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E46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7 (0.91, 1.2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AF1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53 (1.92, 3.3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2F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58 (1.93, 3.4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2EE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1 (0.76, 1.6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087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84 (0.57, 1.22)</w:t>
            </w:r>
          </w:p>
        </w:tc>
      </w:tr>
      <w:tr w:rsidR="000B7B5F" w:rsidRPr="000B7B5F" w14:paraId="12A05B0D" w14:textId="77777777" w:rsidTr="000B7B5F">
        <w:trPr>
          <w:trHeight w:val="324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1B0A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043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6E2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CADA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E2C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5AA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17B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0AD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9C2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2BC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48EB11A2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3B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9CA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331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98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EF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EF1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272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52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D8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1D1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16A3AD1F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25F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47F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46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3 (1.12, 1.3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996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9 (1.08, 1.3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345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3 (1.03, 1.2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00F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6 (0.96, 1.1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A8D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3 (1.21, 1.6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56C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5 (1.14, 1.6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B7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8 (0.96, 1.4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10B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1 (0.82, 1.24)</w:t>
            </w:r>
          </w:p>
        </w:tc>
      </w:tr>
      <w:tr w:rsidR="000B7B5F" w:rsidRPr="000B7B5F" w14:paraId="019673CD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4F09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EC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DE8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0 (1.20, 1.4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5B9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2 (1.12, 1.3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E64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0 (1.01, 1.2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FD6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2 (0.93, 1.1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01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9 (1.20, 1.6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B1D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3 (1.06, 1.4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F5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3 (0.85, 1.2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03B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1 (0.74, 1.11)</w:t>
            </w:r>
          </w:p>
        </w:tc>
      </w:tr>
      <w:tr w:rsidR="000B7B5F" w:rsidRPr="000B7B5F" w14:paraId="62298B9D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3DAB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737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268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83 (1.70, 1.9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ED8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9 (1.46, 1.7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3F7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5 (1.22, 1.4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644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1 (1.09, 1.3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3D3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42 (2.10, 2.79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CBD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02 (1.73, 2.3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BA3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63 (1.33, 2.01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86A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0 (1.13, 1.73)</w:t>
            </w:r>
          </w:p>
        </w:tc>
      </w:tr>
      <w:tr w:rsidR="000B7B5F" w:rsidRPr="000B7B5F" w14:paraId="4EECA03E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EE08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AD9A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E12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B12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9F3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3E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11F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94B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E64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41C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6E705237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28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D0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03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FB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8A5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F06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28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268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E2B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E3F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42D81D76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4A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86A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70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3 (1.03, 1.2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B6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0 (1.27, 1.5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F32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4 (1.12, 1.3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84A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2 (1.00, 1.2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A25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0 (1.07, 1.5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DA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8 (1.31, 1.9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A29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0 (0.96, 1.4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8F2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6 (0.76, 1.22)</w:t>
            </w:r>
          </w:p>
        </w:tc>
      </w:tr>
      <w:tr w:rsidR="000B7B5F" w:rsidRPr="000B7B5F" w14:paraId="006DD3B5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959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13C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5D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4 (1.42, 1.6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0D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7 (1.44, 1.7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61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5 (1.14, 1.3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EE0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9 (0.99, 1.1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2A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5 (1.22, 1.7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626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3 (1.20, 1.7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EA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3 (0.83, 1.2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EA8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86 (0.68, 1.08)</w:t>
            </w:r>
          </w:p>
        </w:tc>
      </w:tr>
      <w:tr w:rsidR="000B7B5F" w:rsidRPr="000B7B5F" w14:paraId="2058038D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67E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0BACB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C87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46 (2.25, 2.6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313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03 (1.86, 2.2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C6E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1 (1.28, 1.56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B7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2 (1.10, 1.3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D0F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76 (2.33, 3.27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3E0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24 (1.87, 2.69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623E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8 (1.16, 1.8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1A5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1 (0.95, 1.54)</w:t>
            </w:r>
          </w:p>
        </w:tc>
      </w:tr>
      <w:tr w:rsidR="000B7B5F" w:rsidRPr="000B7B5F" w14:paraId="0C86130E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57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B2E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893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687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1EC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978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10C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901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B9B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88E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48BE276D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878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8E8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06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A5F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F3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DC5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C2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A18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3F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095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2C6F4E75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6FD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24E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7D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6 (1.12, 1.4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167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5 (1.12, 1.4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12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6 (0.95, 1.1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E8F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9 (0.88, 1.1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61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9 (1.09, 1.7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63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0 (1.02, 1.6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A1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5 (0.87, 1.5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895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6 (0.79, 1.41)</w:t>
            </w:r>
          </w:p>
        </w:tc>
      </w:tr>
      <w:tr w:rsidR="000B7B5F" w:rsidRPr="000B7B5F" w14:paraId="1A64C3CA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AA68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31B2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24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25 (2.04, 2.4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F9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8 (1.33, 1.6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BE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7 (1.06, 1.3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A1E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6 (0.95, 1.1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EC1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61 (2.17, 3.1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D0E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1 (1.17, 1.7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D5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0 (0.94, 1.5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073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5 (0.82, 1.36)</w:t>
            </w:r>
          </w:p>
        </w:tc>
      </w:tr>
      <w:tr w:rsidR="000B7B5F" w:rsidRPr="000B7B5F" w14:paraId="72F32BC8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EB0F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6DA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52E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3.54 (3.22, 3.89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E48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00 (1.80, 2.2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E84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7 (1.22, 1.5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D2B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8 (1.06, 1.3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A3C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4.82 (4.04, 5.75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C9E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20 (1.82, 2.6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D2B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4 (1.19, 1.99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FBD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9 (1.00, 1.67)</w:t>
            </w:r>
          </w:p>
        </w:tc>
      </w:tr>
      <w:tr w:rsidR="000B7B5F" w:rsidRPr="000B7B5F" w14:paraId="748FE5E4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3F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B6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D923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121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C83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AC1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AEF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698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A55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252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53FD2754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50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NHW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6123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9E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9F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EDB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3C8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A7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0F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A1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C36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73F443D1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F9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0D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4C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6 (1.15, 1.3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31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2 (1.21, 1.4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69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5 (1.05, 1.2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2CF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4 (0.95, 1.1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DD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7 (1.15, 1.6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621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2 (1.21, 1.6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9E1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6 (0.96, 1.4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E07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7 (0.80, 1.19)</w:t>
            </w:r>
          </w:p>
        </w:tc>
      </w:tr>
      <w:tr w:rsidR="000B7B5F" w:rsidRPr="000B7B5F" w14:paraId="25132315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C2A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DF2E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58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01 (1.86, 2.1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1D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1 (1.41, 1.6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91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1 (1.12, 1.3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8CB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6 (0.98, 1.1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EE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10 (1.81, 2.4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23A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5 (1.25, 1.6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4A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1 (0.93, 1.3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085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3 (0.77, 1.13)</w:t>
            </w:r>
          </w:p>
        </w:tc>
      </w:tr>
      <w:tr w:rsidR="000B7B5F" w:rsidRPr="000B7B5F" w14:paraId="6878BFA9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A8AE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031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4D3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3.81 (3.52, 4.1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E6A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08 (1.92, 2.26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C2C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2 (1.29, 1.56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EB5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0 (1.09, 1.3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3DB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4.75 (4.08, 5.53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A32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32 (2.00, 2.69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6ED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5 (1.25, 1.9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563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5 (1.01, 1.55)</w:t>
            </w:r>
          </w:p>
        </w:tc>
      </w:tr>
      <w:tr w:rsidR="000B7B5F" w:rsidRPr="000B7B5F" w14:paraId="7EF106B1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E2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BDE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226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CD8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49C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246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331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4D8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03A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C09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0A91059E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A1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NHB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C82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46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DDE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C7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328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AF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0F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5EB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76A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1765D217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82B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0AF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0B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8 (0.97, 1.4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43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5 (1.20, 1.7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FD9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0 (0.99, 1.4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2A9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3 (0.92, 1.3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7E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6 (0.89, 2.0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CF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64 (1.08, 2.4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39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6 (0.97, 2.5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41D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2 (0.88, 2.29)</w:t>
            </w:r>
          </w:p>
        </w:tc>
      </w:tr>
      <w:tr w:rsidR="000B7B5F" w:rsidRPr="000B7B5F" w14:paraId="44692C20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EEF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19B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56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79 (1.48, 2.1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105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8 (1.32, 1.9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362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1 (1.00, 1.4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C65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2 (0.92, 1.3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23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64 (1.14, 2.3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F9C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9 (0.96, 2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0BC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0 (0.79, 1.8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D1F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9 (0.70, 1.70)</w:t>
            </w:r>
          </w:p>
        </w:tc>
      </w:tr>
      <w:tr w:rsidR="000B7B5F" w:rsidRPr="000B7B5F" w14:paraId="7164E388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EAC55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F126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287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4.03 (3.38, 4.81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C85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13 (1.79, 2.5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FE5B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9 (1.16, 1.6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B99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1 (1.08, 1.5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534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4.96 (3.46, 7.10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170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26 (1.57, 3.2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E0F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61 (1.03, 2.50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A4B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6 (0.94, 2.27)</w:t>
            </w:r>
          </w:p>
        </w:tc>
      </w:tr>
      <w:tr w:rsidR="000B7B5F" w:rsidRPr="000B7B5F" w14:paraId="4CF1F5B4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D8E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1E2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F803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6DE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C09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249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BC9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6B4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8A1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560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0B7B5F" w:rsidRPr="000B7B5F" w14:paraId="01E27267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5D7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5F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35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19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CCD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35F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431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FE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0C86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6619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0B7B5F" w:rsidRPr="000B7B5F" w14:paraId="789B375B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810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2D1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71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75 (0.57, 0.9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440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0 (0.77, 1.3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948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5 (0.73, 1.2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174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3 (0.70, 1.2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60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1 (0.50, 1.6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AB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32 (0.73, 2.3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5F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63 (0.32, 1.2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BBEC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59 (0.30, 1.17)</w:t>
            </w:r>
          </w:p>
        </w:tc>
      </w:tr>
      <w:tr w:rsidR="000B7B5F" w:rsidRPr="000B7B5F" w14:paraId="3EFA95ED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A1A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04F3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1B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5 (0.90, 1.4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180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5 (0.97, 1.6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49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3 (0.88, 1.4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1DE1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6 (0.82, 1.3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435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97 (0.58, 1.63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548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1 (0.60, 1.6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58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86 (0.49, 1.5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EFB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0.79 (0.45, 1.40)</w:t>
            </w:r>
          </w:p>
        </w:tc>
      </w:tr>
      <w:tr w:rsidR="000B7B5F" w:rsidRPr="000B7B5F" w14:paraId="4CA5D0CC" w14:textId="77777777" w:rsidTr="000B7B5F">
        <w:trPr>
          <w:trHeight w:val="32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84DB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A4A4" w14:textId="77777777" w:rsidR="000B7B5F" w:rsidRPr="000B7B5F" w:rsidRDefault="000B7B5F" w:rsidP="000B7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14A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76 (1.43, 2.16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F64F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46 (1.20, 1.76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F6CA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24 (1.01, 1.5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6D30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5 (0.93, 1.41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A10E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2.21 (1.48, 3.31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6F07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58 (1.05, 2.3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2A52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19 (0.76, 1.85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044" w14:textId="77777777" w:rsidR="000B7B5F" w:rsidRPr="000B7B5F" w:rsidRDefault="000B7B5F" w:rsidP="000B7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B5F">
              <w:rPr>
                <w:rFonts w:ascii="Times New Roman" w:eastAsia="Times New Roman" w:hAnsi="Times New Roman" w:cs="Times New Roman"/>
                <w:color w:val="000000"/>
              </w:rPr>
              <w:t>1.03 (0.65, 1.62)</w:t>
            </w:r>
          </w:p>
        </w:tc>
      </w:tr>
    </w:tbl>
    <w:p w14:paraId="15C99560" w14:textId="1C274C29" w:rsidR="000B7B5F" w:rsidRDefault="000B7B5F">
      <w:pPr>
        <w:rPr>
          <w:rFonts w:ascii="Times New Roman" w:hAnsi="Times New Roman" w:cs="Times New Roman"/>
        </w:rPr>
      </w:pPr>
    </w:p>
    <w:p w14:paraId="0EDCC8C8" w14:textId="77777777" w:rsidR="000B7B5F" w:rsidRDefault="000B7B5F" w:rsidP="000B7B5F">
      <w:pPr>
        <w:rPr>
          <w:rFonts w:ascii="Times New Roman" w:hAnsi="Times New Roman" w:cs="Times New Roman"/>
          <w:color w:val="000000"/>
        </w:rPr>
      </w:pPr>
      <w:r w:rsidRPr="0044092C">
        <w:rPr>
          <w:rFonts w:ascii="Times New Roman" w:hAnsi="Times New Roman" w:cs="Times New Roman"/>
          <w:color w:val="000000"/>
        </w:rPr>
        <w:t>Abbreviations: HR, Hazard Ratios; CI, confidence interval</w:t>
      </w:r>
    </w:p>
    <w:tbl>
      <w:tblPr>
        <w:tblW w:w="17897" w:type="dxa"/>
        <w:tblLook w:val="04A0" w:firstRow="1" w:lastRow="0" w:firstColumn="1" w:lastColumn="0" w:noHBand="0" w:noVBand="1"/>
      </w:tblPr>
      <w:tblGrid>
        <w:gridCol w:w="17660"/>
        <w:gridCol w:w="237"/>
      </w:tblGrid>
      <w:tr w:rsidR="000B7B5F" w:rsidRPr="0044092C" w14:paraId="335A7FAB" w14:textId="77777777" w:rsidTr="001673EB">
        <w:trPr>
          <w:trHeight w:val="369"/>
        </w:trPr>
        <w:tc>
          <w:tcPr>
            <w:tcW w:w="17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C73" w14:textId="77777777" w:rsidR="000B7B5F" w:rsidRPr="0044092C" w:rsidRDefault="000B7B5F" w:rsidP="00167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092C">
              <w:rPr>
                <w:rFonts w:ascii="Times New Roman" w:hAnsi="Times New Roman" w:cs="Times New Roman"/>
                <w:color w:val="000000"/>
              </w:rPr>
              <w:t>* Unadjusted</w:t>
            </w:r>
          </w:p>
        </w:tc>
      </w:tr>
      <w:tr w:rsidR="000B7B5F" w:rsidRPr="0044092C" w14:paraId="115136C6" w14:textId="77777777" w:rsidTr="001673EB">
        <w:trPr>
          <w:trHeight w:val="417"/>
        </w:trPr>
        <w:tc>
          <w:tcPr>
            <w:tcW w:w="17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9F6F" w14:textId="77777777" w:rsidR="000B7B5F" w:rsidRPr="0044092C" w:rsidRDefault="000B7B5F" w:rsidP="00167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092C">
              <w:rPr>
                <w:rFonts w:ascii="Times New Roman" w:hAnsi="Times New Roman" w:cs="Times New Roman"/>
                <w:color w:val="000000"/>
              </w:rPr>
              <w:t>** Adjusted for age, sex and race/ethnicity</w:t>
            </w:r>
          </w:p>
        </w:tc>
      </w:tr>
      <w:tr w:rsidR="000B7B5F" w:rsidRPr="0044092C" w14:paraId="3C5730C9" w14:textId="77777777" w:rsidTr="001673EB">
        <w:trPr>
          <w:trHeight w:val="129"/>
        </w:trPr>
        <w:tc>
          <w:tcPr>
            <w:tcW w:w="1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E69" w14:textId="77777777" w:rsidR="000B7B5F" w:rsidRPr="0044092C" w:rsidRDefault="000B7B5F" w:rsidP="001673EB">
            <w:pPr>
              <w:rPr>
                <w:rFonts w:ascii="Times New Roman" w:eastAsia="Times New Roman" w:hAnsi="Times New Roman" w:cs="Times New Roman"/>
              </w:rPr>
            </w:pPr>
            <w:r w:rsidRPr="0044092C">
              <w:rPr>
                <w:rFonts w:ascii="Times New Roman" w:hAnsi="Times New Roman" w:cs="Times New Roman"/>
              </w:rPr>
              <w:t>*** Adjusted for Model 2 + insurance and inco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319" w14:textId="77777777" w:rsidR="000B7B5F" w:rsidRPr="0044092C" w:rsidRDefault="000B7B5F" w:rsidP="001673E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7B5F" w:rsidRPr="0044092C" w14:paraId="531E9253" w14:textId="77777777" w:rsidTr="001673EB">
        <w:trPr>
          <w:trHeight w:val="116"/>
        </w:trPr>
        <w:tc>
          <w:tcPr>
            <w:tcW w:w="1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6C87" w14:textId="77777777" w:rsidR="000B7B5F" w:rsidRPr="0044092C" w:rsidRDefault="000B7B5F" w:rsidP="001673EB">
            <w:pPr>
              <w:rPr>
                <w:rFonts w:ascii="Times New Roman" w:hAnsi="Times New Roman" w:cs="Times New Roman"/>
              </w:rPr>
            </w:pPr>
            <w:r w:rsidRPr="0044092C">
              <w:rPr>
                <w:rFonts w:ascii="Times New Roman" w:hAnsi="Times New Roman" w:cs="Times New Roman"/>
              </w:rPr>
              <w:t>**** Adjusted for Model 3 + Cardiovascular risk facto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6B41" w14:textId="77777777" w:rsidR="000B7B5F" w:rsidRPr="0044092C" w:rsidRDefault="000B7B5F" w:rsidP="001673E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442A304" w14:textId="43267E3D" w:rsidR="000B7B5F" w:rsidRDefault="000B7B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C5C8A5" w14:textId="77777777" w:rsidR="00275A79" w:rsidRDefault="00275A79">
      <w:pPr>
        <w:rPr>
          <w:rFonts w:ascii="Times New Roman" w:hAnsi="Times New Roman" w:cs="Times New Roman"/>
        </w:rPr>
      </w:pPr>
    </w:p>
    <w:tbl>
      <w:tblPr>
        <w:tblW w:w="19639" w:type="dxa"/>
        <w:tblLook w:val="04A0" w:firstRow="1" w:lastRow="0" w:firstColumn="1" w:lastColumn="0" w:noHBand="0" w:noVBand="1"/>
      </w:tblPr>
      <w:tblGrid>
        <w:gridCol w:w="1083"/>
        <w:gridCol w:w="1614"/>
        <w:gridCol w:w="2222"/>
        <w:gridCol w:w="2186"/>
        <w:gridCol w:w="2004"/>
        <w:gridCol w:w="2188"/>
        <w:gridCol w:w="1925"/>
        <w:gridCol w:w="2265"/>
        <w:gridCol w:w="1548"/>
        <w:gridCol w:w="2604"/>
      </w:tblGrid>
      <w:tr w:rsidR="00275A79" w:rsidRPr="0044092C" w14:paraId="736DBC3F" w14:textId="77777777" w:rsidTr="00FE1506">
        <w:trPr>
          <w:trHeight w:val="286"/>
        </w:trPr>
        <w:tc>
          <w:tcPr>
            <w:tcW w:w="19639" w:type="dxa"/>
            <w:gridSpan w:val="10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3A170B5" w14:textId="6010A8EF" w:rsidR="00275A79" w:rsidRPr="00D131A6" w:rsidRDefault="00275A79" w:rsidP="001673E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131A6">
              <w:rPr>
                <w:rFonts w:ascii="Times New Roman" w:eastAsia="Times New Roman" w:hAnsi="Times New Roman" w:cs="Times New Roman"/>
              </w:rPr>
              <w:t>S2. ASCVD Population: Education and Risk of Mortality, by age, sex and race/ethnicity from the National Health Interview Survey, 2006-14.</w:t>
            </w:r>
          </w:p>
        </w:tc>
      </w:tr>
      <w:tr w:rsidR="00BA35D8" w:rsidRPr="00D131A6" w14:paraId="6019A19C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2D6" w14:textId="77777777" w:rsidR="00BA35D8" w:rsidRPr="00BA35D8" w:rsidRDefault="00BA35D8" w:rsidP="00BA35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E03" w14:textId="77777777" w:rsidR="00BA35D8" w:rsidRPr="00BA35D8" w:rsidRDefault="00BA35D8" w:rsidP="00BA35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8CCA5" w14:textId="77777777" w:rsidR="00BA35D8" w:rsidRPr="00BA35D8" w:rsidRDefault="00BA35D8" w:rsidP="00BA35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83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8838" w14:textId="77777777" w:rsidR="00BA35D8" w:rsidRPr="00BA35D8" w:rsidRDefault="00BA35D8" w:rsidP="00BA35D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35D8">
              <w:rPr>
                <w:rFonts w:ascii="Times New Roman" w:eastAsia="Times New Roman" w:hAnsi="Times New Roman" w:cs="Times New Roman"/>
              </w:rPr>
              <w:t>CVD Mortality</w:t>
            </w:r>
          </w:p>
        </w:tc>
      </w:tr>
      <w:tr w:rsidR="00D131A6" w:rsidRPr="00D131A6" w14:paraId="7FDA657F" w14:textId="77777777" w:rsidTr="007B284B">
        <w:trPr>
          <w:trHeight w:val="242"/>
        </w:trPr>
        <w:tc>
          <w:tcPr>
            <w:tcW w:w="108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5301" w14:textId="77777777" w:rsidR="00D131A6" w:rsidRPr="00D131A6" w:rsidRDefault="00D131A6" w:rsidP="00D131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20EC8" w14:textId="77777777" w:rsidR="00D131A6" w:rsidRPr="00D131A6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DB1BA" w14:textId="00F249AD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7E059" w14:textId="6A012EC3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69485" w14:textId="4A6BE288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7227" w14:textId="27DE4BBB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43914" w14:textId="2B7FCB51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E9838" w14:textId="60A79A19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28206" w14:textId="18CF895A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2E650" w14:textId="6CD4F41F" w:rsidR="00D131A6" w:rsidRPr="00D131A6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31A6">
              <w:rPr>
                <w:rFonts w:ascii="Times New Roman" w:hAnsi="Times New Roman" w:cs="Times New Roman"/>
                <w:i/>
                <w:iCs/>
                <w:color w:val="000000"/>
              </w:rPr>
              <w:t>HR (95% CI)</w:t>
            </w:r>
          </w:p>
        </w:tc>
      </w:tr>
      <w:tr w:rsidR="00D131A6" w:rsidRPr="00D131A6" w14:paraId="7BF7F2E6" w14:textId="77777777" w:rsidTr="007B284B">
        <w:trPr>
          <w:trHeight w:val="242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96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</w:rPr>
            </w:pPr>
            <w:r w:rsidRPr="00BA35D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BF3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2E5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A8A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DBB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C4C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5F2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8ED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BE3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33F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7B284B" w:rsidRPr="00D131A6" w14:paraId="426DD29C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AE5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8-3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171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ECE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6F6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6910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78BB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9AE" w14:textId="25ABA74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9B2" w14:textId="54A053C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133" w14:textId="2238E88E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22EE" w14:textId="7D6899E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7B284B" w:rsidRPr="00D131A6" w14:paraId="79C2B806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5D3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6963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B79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0 (0.23, 6.3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8900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0 (0.16, 6.4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8E3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9 (0.15, 5.45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35AB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4 (0.15, 5.6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CB7" w14:textId="7A61BB18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264" w14:textId="2A361309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E2F" w14:textId="47811EC4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3256" w14:textId="19B1E008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7B284B" w:rsidRPr="00D131A6" w14:paraId="6424961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385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A2D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76A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3 (0.46, 8.1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9E4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0 (0.48, 7.4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E9C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7 (0.25, 6.5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F709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4 (0.27, 5.7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F3B" w14:textId="1D85F896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97E8" w14:textId="52169CEA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6137" w14:textId="22A24478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7531" w14:textId="40A18EF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7B284B" w:rsidRPr="00D131A6" w14:paraId="054BB868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E085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4B4B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7B8C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3.47 (0.83, 14.48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9B13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3.44 (0.74, 15.93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136C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23 (0.40, 12.47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092E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1 (0.37, 9.9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CF40" w14:textId="722B604C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A42B" w14:textId="574746BF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B7E5" w14:textId="011F497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C7D2" w14:textId="02B0666E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D131A6" w:rsidRPr="00D131A6" w14:paraId="112068E8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DA9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8D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488F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683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81B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157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308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90C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F56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7B7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0792A3CB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15E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40-6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8C3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A7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AA0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296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6A9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38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92A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E61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DCA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7B284B" w:rsidRPr="00D131A6" w14:paraId="582E2F6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908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9EB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730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4 (0.96, 1.5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59C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7 (0.98, 1.6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CBD9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4 (0.77, 1.3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3D4A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9 (0.66, 1.2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AA9" w14:textId="216F9D50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19 (0.69, 2.0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42B9" w14:textId="699C1F98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04 (0.61, 1.8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F49" w14:textId="12800C8D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92 (0.51, 1.66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7BEE" w14:textId="02A1EE6C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83 (0.45, 1.53)</w:t>
            </w:r>
          </w:p>
        </w:tc>
      </w:tr>
      <w:tr w:rsidR="007B284B" w:rsidRPr="00D131A6" w14:paraId="5DA785C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695E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B05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9A2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73 (1.38, 2.1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C3F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88 (1.48, 2.4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20C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2 (1.00, 1.75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E2EF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2 (0.84, 1.48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D18" w14:textId="6F25C31D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27 (0.83, 1.9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545" w14:textId="267C537A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36 (0.87, 2.1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0B5" w14:textId="7CB25C5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13 (0.66, 1.91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0506" w14:textId="20CFBBD1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01 (0.59, 1.72)</w:t>
            </w:r>
          </w:p>
        </w:tc>
      </w:tr>
      <w:tr w:rsidR="007B284B" w:rsidRPr="00D131A6" w14:paraId="01699849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11E2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0F33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FA5B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03 (1.57, 2.62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654D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23 (1.71, 2.91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188E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9 (0.88, 1.59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FAC5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4 (0.78, 1.40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22B9" w14:textId="2B95DBD6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48 (0.91, 2.4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CDCD" w14:textId="64136A4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60 (0.98, 2.60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0CF5" w14:textId="06BD3B85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93 (0.52, 1.68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0AE3" w14:textId="50AC7D53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83 (0.46, 1.52)</w:t>
            </w:r>
          </w:p>
        </w:tc>
      </w:tr>
      <w:tr w:rsidR="00D131A6" w:rsidRPr="00D131A6" w14:paraId="18485C09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8A0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D20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F97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72C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D06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7A3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F4D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58D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FD8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300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3243AD6B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BAB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404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F9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73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B0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332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8E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5E1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DEA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D87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7B284B" w:rsidRPr="00D131A6" w14:paraId="4EFF78D0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754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29F7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A82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8 (1.03, 1.36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F01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9 (1.04, 1.3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3EA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0 (0.94, 1.2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4DF2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6 (0.90, 1.24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301" w14:textId="605EC44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32 (1.00, 1.7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0241" w14:textId="4F4B6383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34 (1.01, 1.7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38E0" w14:textId="0DEFA918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09 (0.79, 1.49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CB3B" w14:textId="560A1C60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94 (0.68, 1.28)</w:t>
            </w:r>
          </w:p>
        </w:tc>
      </w:tr>
      <w:tr w:rsidR="007B284B" w:rsidRPr="00D131A6" w14:paraId="2656DF6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B05C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895F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D415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1 (1.08, 1.3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09EA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8 (1.05, 1.3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1924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6 (0.93, 1.22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70B0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2 (0.89, 1.17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E61" w14:textId="67B66478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25 (0.97, 1.6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566" w14:textId="3E5E51D0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19 (0.92, 1.5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522" w14:textId="0879B036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95 (0.70, 1.28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4C31" w14:textId="5530056B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0.87 (0.64, 1.18)</w:t>
            </w:r>
          </w:p>
        </w:tc>
      </w:tr>
      <w:tr w:rsidR="007B284B" w:rsidRPr="00D131A6" w14:paraId="3E30EBC4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2B10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EAF1" w14:textId="77777777" w:rsidR="007B284B" w:rsidRPr="00BA35D8" w:rsidRDefault="007B284B" w:rsidP="007B28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E935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5 (1.30, 1.63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5EEF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8 (1.22, 1.56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D801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0 (1.03, 1.41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8EC2" w14:textId="7777777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0 (0.93, 1.2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6DA2" w14:textId="4F778036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88 (1.48, 2.41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D2CA" w14:textId="2CCD7BED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80 (1.39, 2.32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81CC" w14:textId="4DA71C87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48 (1.09, 2.03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56F6" w14:textId="1903A72F" w:rsidR="007B284B" w:rsidRPr="00BA35D8" w:rsidRDefault="007B284B" w:rsidP="007B28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284B">
              <w:rPr>
                <w:rFonts w:ascii="Times New Roman" w:eastAsia="Times New Roman" w:hAnsi="Times New Roman" w:cs="Times New Roman"/>
                <w:color w:val="000000"/>
              </w:rPr>
              <w:t>1.29 (0.94, 1.77)</w:t>
            </w:r>
          </w:p>
        </w:tc>
      </w:tr>
      <w:tr w:rsidR="00D131A6" w:rsidRPr="00D131A6" w14:paraId="0F9742D6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438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1644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F42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B15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5EC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C72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60D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DB2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A3C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0AB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77E3835A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73C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2B2D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4A2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3D6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F7F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F2B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EF4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7BB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E2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4D3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D131A6" w:rsidRPr="00D131A6" w14:paraId="2412C25B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E20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DA56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0B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1 (1.04, 1.4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32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5 (1.08, 1.4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A5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1 (0.93, 1.33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282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2 (0.85, 1.2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AD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3 (0.90, 1.6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34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2 (0.89, 1.6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3D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3 (0.65, 1.32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6B4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75 (0.52, 1.09)</w:t>
            </w:r>
          </w:p>
        </w:tc>
      </w:tr>
      <w:tr w:rsidR="00D131A6" w:rsidRPr="00D131A6" w14:paraId="2BAB201B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ECD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3532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96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0 (1.14, 1.4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7F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3 (1.16, 1.5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626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0 (0.94, 1.28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D67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0 (0.85, 1.17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2C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8 (0.90, 1.5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A6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1 (0.92, 1.6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93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7 (0.61, 1.23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897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76 (0.53, 1.09)</w:t>
            </w:r>
          </w:p>
        </w:tc>
      </w:tr>
      <w:tr w:rsidR="00D131A6" w:rsidRPr="00D131A6" w14:paraId="108E30C3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7F47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ADF7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E18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66 (1.44, 1.91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E69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8 (1.29, 1.71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B2E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2 (0.95, 1.34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408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0 (0.84, 1.1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923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85 (1.40, 2.45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43D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71 (1.27, 2.31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4C3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2 (0.84, 1.76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EF1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4 (0.72, 1.51)</w:t>
            </w:r>
          </w:p>
        </w:tc>
      </w:tr>
      <w:tr w:rsidR="00D131A6" w:rsidRPr="00D131A6" w14:paraId="4BA29BAC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AAB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3F1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BBE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6CC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A19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9D7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E52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A84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FAC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F92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4604FC6C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E00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AF35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A5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6D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72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280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7B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09C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12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3E7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D131A6" w:rsidRPr="00D131A6" w14:paraId="7053FAFC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6FB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CCA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BA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9 (0.90, 1.3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DD6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6 (0.96, 1.4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B96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9 (0.87, 1.35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623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6 (0.84, 1.33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C0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6 (0.86, 1.8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B59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4 (0.99, 2.1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172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6 (0.94, 2.25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2C7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1 (0.90, 2.21)</w:t>
            </w:r>
          </w:p>
        </w:tc>
      </w:tr>
      <w:tr w:rsidR="00D131A6" w:rsidRPr="00D131A6" w14:paraId="5E50CB5F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9320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CF3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667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52 (1.29, 1.7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314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0 (1.12, 1.5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E8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8 (0.98, 1.43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720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6 (0.96, 1.4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29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58 (1.18, 2.1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1D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2 (0.98, 1.7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874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6 (0.93, 1.99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7EC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3 (0.90, 1.95)</w:t>
            </w:r>
          </w:p>
        </w:tc>
      </w:tr>
      <w:tr w:rsidR="00D131A6" w:rsidRPr="00D131A6" w14:paraId="04E4C923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D9FF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E75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27C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6 (1.67, 2.30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22E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62 (1.38, 1.91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DC0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4 (1.08, 1.65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C58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4 (1.00, 1.5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879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48 (1.83, 3.36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550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87 (1.36, 2.5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897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75 (1.15, 2.66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771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64 (1.08, 2.50)</w:t>
            </w:r>
          </w:p>
        </w:tc>
      </w:tr>
      <w:tr w:rsidR="00D131A6" w:rsidRPr="00D131A6" w14:paraId="3D4EE5C8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E907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9CE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A20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213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D3F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640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1ED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E8F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F8D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10E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04DCA283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E67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NHW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99B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E0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74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D4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AFF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52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90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50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215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D131A6" w:rsidRPr="00D131A6" w14:paraId="40AAD7D9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822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133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AF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7 (1.02, 1.3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77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9 (1.05, 1.3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E3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9 (0.93, 1.27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A36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2 (0.87, 1.1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439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3 (0.86, 1.4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4A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0 (0.91, 1.5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37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9 (0.73, 1.35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C12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6 (0.63, 1.18)</w:t>
            </w:r>
          </w:p>
        </w:tc>
      </w:tr>
      <w:tr w:rsidR="00D131A6" w:rsidRPr="00D131A6" w14:paraId="7A7C85BE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8223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5E8C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EA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1 (1.26, 1.5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2B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1 (1.18, 1.4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52B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2 (0.98, 1.2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C1D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5 (0.92, 1.20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52D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4 (1.06, 1.6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3B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6 (1.00, 1.5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8E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0 (0.76, 1.33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CC6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2 (0.69, 1.22)</w:t>
            </w:r>
          </w:p>
        </w:tc>
      </w:tr>
      <w:tr w:rsidR="00D131A6" w:rsidRPr="00D131A6" w14:paraId="6E2782D6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C86E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E7EB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18E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6 (1.74, 2.22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63E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61 (1.43, 1.81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9D2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7 (1.10, 1.47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2A1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3 (0.97, 1.3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C78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32 (1.82, 2.95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E2E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87 (1.47, 2.39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8A9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2 (1.05, 1.92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9D9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2 (0.89, 1.67)</w:t>
            </w:r>
          </w:p>
        </w:tc>
      </w:tr>
      <w:tr w:rsidR="00D131A6" w:rsidRPr="00D131A6" w14:paraId="0431D03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0A9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C96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A6C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37C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B7D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722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99A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D18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AF1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BBA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0E8E181B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84D5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NH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15B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2FD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40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EDD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D1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39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C8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BE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F43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D131A6" w:rsidRPr="00D131A6" w14:paraId="21E2CD45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389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43A9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6BA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4 (1.01, 2.0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DE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50 (1.05, 2.1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FD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4 (0.89, 2.02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EE5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8 (0.84, 1.95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68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3 (0.89, 4.1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212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00 (0.92, 4.3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FB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41 (1.01, 5.77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B2C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21 (0.93, 5.25)</w:t>
            </w:r>
          </w:p>
        </w:tc>
      </w:tr>
      <w:tr w:rsidR="00D131A6" w:rsidRPr="00D131A6" w14:paraId="43FC3AB9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A66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5B9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CA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60 (1.14, 2.2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F32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9 (1.07, 2.0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37B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4 (0.82, 1.86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872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7 (0.77, 1.76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FE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9 (0.77, 2.8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E25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6 (0.72, 2.5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F2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2 (0.65, 3.08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B48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32 (0.60, 2.91)</w:t>
            </w:r>
          </w:p>
        </w:tc>
      </w:tr>
      <w:tr w:rsidR="00D131A6" w:rsidRPr="00D131A6" w14:paraId="517051A8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9935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6377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A49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52 (1.82, 3.50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54CD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75 (1.26, 2.41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F53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8 (0.84, 1.95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45E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23 (0.80, 1.8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4E0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3.46 (1.79, 6.69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B18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23 (1.12, 4.46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DCE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2.11 (0.91, 4.92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D87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99 (0.86, 4.61)</w:t>
            </w:r>
          </w:p>
        </w:tc>
      </w:tr>
      <w:tr w:rsidR="00D131A6" w:rsidRPr="00D131A6" w14:paraId="4067EBA4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BD9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A4C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86F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F7EB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B6B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0A6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0AA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1*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958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2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A60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3*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0F2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Model 4****</w:t>
            </w:r>
          </w:p>
        </w:tc>
      </w:tr>
      <w:tr w:rsidR="00D131A6" w:rsidRPr="00D131A6" w14:paraId="2BCF870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88E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198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0E2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28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88FC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DEA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5B7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052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B5B5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97C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D131A6" w:rsidRPr="00D131A6" w14:paraId="61918AD7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EF0F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248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9A3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1 (0.57, 1.4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C3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5 (0.68, 1.6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94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2 (0.49, 1.40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4AA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73 (0.41, 1.29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608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47 (0.61, 3.5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47D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73 (0.72, 4.1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F5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7 (0.39, 3.52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9EC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8 (0.32, 3.02)</w:t>
            </w:r>
          </w:p>
        </w:tc>
      </w:tr>
      <w:tr w:rsidR="00D131A6" w:rsidRPr="00D131A6" w14:paraId="29050466" w14:textId="77777777" w:rsidTr="007B284B">
        <w:trPr>
          <w:trHeight w:val="242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3D5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12C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0B4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2 (0.60, 1.4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BA5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2 (0.66, 1.5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6F7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7 (0.63, 1.8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2C3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0 (0.60, 1.68)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B9F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3 (0.34, 2.0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1F6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0 (0.36, 2.2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ECC2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14 (0.38, 3.41)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B6A1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1 (0.35, 2.92)</w:t>
            </w:r>
          </w:p>
        </w:tc>
      </w:tr>
      <w:tr w:rsidR="00D131A6" w:rsidRPr="00D131A6" w14:paraId="7A91C4AA" w14:textId="77777777" w:rsidTr="007B284B">
        <w:trPr>
          <w:trHeight w:val="89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8297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A3EA" w14:textId="77777777" w:rsidR="00D131A6" w:rsidRPr="00BA35D8" w:rsidRDefault="00D131A6" w:rsidP="00D13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FF4E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4 (0.73, 1.48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2F2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6 (0.61, 1.22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BCA9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73 (0.48, 1.13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77AA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66 (0.43, 1.0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673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1.03 (0.49, 2.17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5947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76 (0.36, 1.5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8E583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98 (0.46, 2.11)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C1F0" w14:textId="77777777" w:rsidR="00D131A6" w:rsidRPr="00BA35D8" w:rsidRDefault="00D131A6" w:rsidP="00D13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35D8">
              <w:rPr>
                <w:rFonts w:ascii="Times New Roman" w:eastAsia="Times New Roman" w:hAnsi="Times New Roman" w:cs="Times New Roman"/>
                <w:color w:val="000000"/>
              </w:rPr>
              <w:t>0.87 (0.40, 1.89)</w:t>
            </w:r>
          </w:p>
        </w:tc>
      </w:tr>
    </w:tbl>
    <w:p w14:paraId="2154A54C" w14:textId="77777777" w:rsidR="00BA35D8" w:rsidRDefault="00BA35D8">
      <w:pPr>
        <w:rPr>
          <w:rFonts w:ascii="Times New Roman" w:hAnsi="Times New Roman" w:cs="Times New Roman"/>
          <w:color w:val="000000"/>
        </w:rPr>
      </w:pPr>
    </w:p>
    <w:p w14:paraId="50C38B91" w14:textId="53F47A7A" w:rsidR="00037C91" w:rsidRDefault="00BA35D8">
      <w:pPr>
        <w:rPr>
          <w:rFonts w:ascii="Times New Roman" w:hAnsi="Times New Roman" w:cs="Times New Roman"/>
          <w:color w:val="000000"/>
        </w:rPr>
      </w:pPr>
      <w:r w:rsidRPr="0044092C">
        <w:rPr>
          <w:rFonts w:ascii="Times New Roman" w:hAnsi="Times New Roman" w:cs="Times New Roman"/>
          <w:color w:val="000000"/>
        </w:rPr>
        <w:t>Abbreviations: HR, Hazard Ratios; CI, confidence interval</w:t>
      </w:r>
    </w:p>
    <w:tbl>
      <w:tblPr>
        <w:tblW w:w="17897" w:type="dxa"/>
        <w:tblLook w:val="04A0" w:firstRow="1" w:lastRow="0" w:firstColumn="1" w:lastColumn="0" w:noHBand="0" w:noVBand="1"/>
      </w:tblPr>
      <w:tblGrid>
        <w:gridCol w:w="17660"/>
        <w:gridCol w:w="237"/>
      </w:tblGrid>
      <w:tr w:rsidR="00BA35D8" w:rsidRPr="0044092C" w14:paraId="155A774B" w14:textId="77777777" w:rsidTr="00BA35D8">
        <w:trPr>
          <w:trHeight w:val="369"/>
        </w:trPr>
        <w:tc>
          <w:tcPr>
            <w:tcW w:w="17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2C8" w14:textId="77777777" w:rsidR="00BA35D8" w:rsidRPr="0044092C" w:rsidRDefault="00BA35D8" w:rsidP="00167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092C">
              <w:rPr>
                <w:rFonts w:ascii="Times New Roman" w:hAnsi="Times New Roman" w:cs="Times New Roman"/>
                <w:color w:val="000000"/>
              </w:rPr>
              <w:t>* Unadjusted</w:t>
            </w:r>
          </w:p>
        </w:tc>
      </w:tr>
      <w:tr w:rsidR="00BA35D8" w:rsidRPr="0044092C" w14:paraId="59909088" w14:textId="77777777" w:rsidTr="001673EB">
        <w:trPr>
          <w:trHeight w:val="417"/>
        </w:trPr>
        <w:tc>
          <w:tcPr>
            <w:tcW w:w="17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A68" w14:textId="77777777" w:rsidR="00BA35D8" w:rsidRPr="0044092C" w:rsidRDefault="00BA35D8" w:rsidP="001673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092C">
              <w:rPr>
                <w:rFonts w:ascii="Times New Roman" w:hAnsi="Times New Roman" w:cs="Times New Roman"/>
                <w:color w:val="000000"/>
              </w:rPr>
              <w:t>** Adjusted for age, sex and race/ethnicity</w:t>
            </w:r>
          </w:p>
        </w:tc>
      </w:tr>
      <w:tr w:rsidR="00BA35D8" w:rsidRPr="0044092C" w14:paraId="55A3540E" w14:textId="77777777" w:rsidTr="001673EB">
        <w:trPr>
          <w:trHeight w:val="129"/>
        </w:trPr>
        <w:tc>
          <w:tcPr>
            <w:tcW w:w="1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88B3" w14:textId="77777777" w:rsidR="00BA35D8" w:rsidRPr="0044092C" w:rsidRDefault="00BA35D8" w:rsidP="001673EB">
            <w:pPr>
              <w:rPr>
                <w:rFonts w:ascii="Times New Roman" w:eastAsia="Times New Roman" w:hAnsi="Times New Roman" w:cs="Times New Roman"/>
              </w:rPr>
            </w:pPr>
            <w:r w:rsidRPr="0044092C">
              <w:rPr>
                <w:rFonts w:ascii="Times New Roman" w:hAnsi="Times New Roman" w:cs="Times New Roman"/>
              </w:rPr>
              <w:t>*** Adjusted for Model 2 + insurance and inco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05F4" w14:textId="77777777" w:rsidR="00BA35D8" w:rsidRPr="0044092C" w:rsidRDefault="00BA35D8" w:rsidP="001673E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A35D8" w:rsidRPr="0044092C" w14:paraId="0CFD3F97" w14:textId="77777777" w:rsidTr="001673EB">
        <w:trPr>
          <w:trHeight w:val="116"/>
        </w:trPr>
        <w:tc>
          <w:tcPr>
            <w:tcW w:w="1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84EF" w14:textId="77777777" w:rsidR="00BA35D8" w:rsidRPr="0044092C" w:rsidRDefault="00BA35D8" w:rsidP="001673EB">
            <w:pPr>
              <w:rPr>
                <w:rFonts w:ascii="Times New Roman" w:hAnsi="Times New Roman" w:cs="Times New Roman"/>
              </w:rPr>
            </w:pPr>
            <w:r w:rsidRPr="0044092C">
              <w:rPr>
                <w:rFonts w:ascii="Times New Roman" w:hAnsi="Times New Roman" w:cs="Times New Roman"/>
              </w:rPr>
              <w:t>**** Adjusted for Model 3 + Cardiovascular risk facto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BB96" w14:textId="77777777" w:rsidR="00BA35D8" w:rsidRPr="0044092C" w:rsidRDefault="00BA35D8" w:rsidP="001673E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50B83D1" w14:textId="55881CCC" w:rsidR="004A72B1" w:rsidRDefault="004A72B1">
      <w:pPr>
        <w:rPr>
          <w:rFonts w:ascii="Times New Roman" w:hAnsi="Times New Roman" w:cs="Times New Roman"/>
        </w:rPr>
      </w:pPr>
    </w:p>
    <w:p w14:paraId="61C5A85B" w14:textId="77777777" w:rsidR="004A72B1" w:rsidRDefault="004A7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D647AA" w14:textId="31956E4F" w:rsidR="00BA35D8" w:rsidRDefault="00BA35D8">
      <w:pPr>
        <w:rPr>
          <w:rFonts w:ascii="Times New Roman" w:hAnsi="Times New Roman" w:cs="Times New Roman"/>
        </w:rPr>
      </w:pPr>
    </w:p>
    <w:p w14:paraId="4CB5A304" w14:textId="6F3BB3E1" w:rsidR="00F56281" w:rsidRPr="00F56281" w:rsidRDefault="00F56281" w:rsidP="00F56281">
      <w:pPr>
        <w:rPr>
          <w:rFonts w:ascii="Times New Roman" w:hAnsi="Times New Roman" w:cs="Times New Roman"/>
        </w:rPr>
      </w:pPr>
    </w:p>
    <w:p w14:paraId="6070C05D" w14:textId="609092EA" w:rsidR="00F56281" w:rsidRDefault="00F56281" w:rsidP="00F56281">
      <w:pPr>
        <w:rPr>
          <w:rFonts w:ascii="Times New Roman" w:hAnsi="Times New Roman" w:cs="Times New Roman"/>
        </w:rPr>
      </w:pPr>
    </w:p>
    <w:p w14:paraId="3AD87E12" w14:textId="21312463" w:rsidR="00F56281" w:rsidRPr="00F56281" w:rsidRDefault="00F56281" w:rsidP="00F56281">
      <w:pPr>
        <w:tabs>
          <w:tab w:val="left" w:pos="445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W w:w="19350" w:type="dxa"/>
        <w:tblLook w:val="04A0" w:firstRow="1" w:lastRow="0" w:firstColumn="1" w:lastColumn="0" w:noHBand="0" w:noVBand="1"/>
      </w:tblPr>
      <w:tblGrid>
        <w:gridCol w:w="2313"/>
        <w:gridCol w:w="2058"/>
        <w:gridCol w:w="2057"/>
        <w:gridCol w:w="2057"/>
        <w:gridCol w:w="2058"/>
        <w:gridCol w:w="2214"/>
        <w:gridCol w:w="2214"/>
        <w:gridCol w:w="2214"/>
        <w:gridCol w:w="2165"/>
      </w:tblGrid>
      <w:tr w:rsidR="00F56281" w:rsidRPr="00F56281" w14:paraId="71324386" w14:textId="77777777" w:rsidTr="008C57F9">
        <w:trPr>
          <w:trHeight w:val="318"/>
        </w:trPr>
        <w:tc>
          <w:tcPr>
            <w:tcW w:w="19350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7061D" w14:textId="6A530D06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3. Age-adjusted Mortality Rate (per 100,000) for the Total and ASCVD Populations by All-Cause and CVD Mortality.</w:t>
            </w:r>
          </w:p>
        </w:tc>
      </w:tr>
      <w:tr w:rsidR="00F56281" w:rsidRPr="00F56281" w14:paraId="5F03301F" w14:textId="77777777" w:rsidTr="008C57F9">
        <w:trPr>
          <w:trHeight w:val="318"/>
        </w:trPr>
        <w:tc>
          <w:tcPr>
            <w:tcW w:w="19350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7E6EE" w14:textId="1E247931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-Cause Mortality</w:t>
            </w:r>
          </w:p>
        </w:tc>
      </w:tr>
      <w:tr w:rsidR="00F56281" w:rsidRPr="00F56281" w14:paraId="53A520FA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66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A79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Population</w:t>
            </w:r>
          </w:p>
        </w:tc>
        <w:tc>
          <w:tcPr>
            <w:tcW w:w="88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08B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VD Population</w:t>
            </w:r>
          </w:p>
        </w:tc>
      </w:tr>
      <w:tr w:rsidR="00F56281" w:rsidRPr="00F56281" w14:paraId="0B2BA0AA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66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86C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9B8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69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255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88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F29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F4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B91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</w:tr>
      <w:tr w:rsidR="00F56281" w:rsidRPr="00F56281" w14:paraId="17D7E1DE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4D4F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Mortality Rat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85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00.6 (  386.7,   414.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E6DF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03.0 (  292.1,   313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E1F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76.1 (  262.4,   289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7C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08.6 (  200.3,   216.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C6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446.7 ( 1362.8,  1530.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36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265.5 ( 1190.4,  1340.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6C5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177.1 ( 1078.8,  1275.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032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984.0 (  908.8,  1059.2)</w:t>
            </w:r>
          </w:p>
        </w:tc>
      </w:tr>
      <w:tr w:rsidR="00F56281" w:rsidRPr="00F56281" w14:paraId="12B83C4D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3B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0C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714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D15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11CF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C6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584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35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094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2A9A67FD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8B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ub-group Analysi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B812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0D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C35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9D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796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3F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D2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DC82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02ADC817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E8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450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4A5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9A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4F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244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C59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5A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2AC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6A348CE9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BFD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E3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79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B37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96E5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B34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7D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740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946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2AE4C323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7A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EC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90.7 (  471.6,   509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EA8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75.9 (  360.8,   391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EC8C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40.9 (  322.9,   358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96D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50.7 (  240.1,   261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AA1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599.3 ( 1487.9,  1710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B7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400.5 ( 1304.7,  1496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7B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288.9 ( 1172.2,  1405.7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721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060.4 (  977.0,  1143.7)</w:t>
            </w:r>
          </w:p>
        </w:tc>
      </w:tr>
      <w:tr w:rsidR="00F56281" w:rsidRPr="00F56281" w14:paraId="5839DD8F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FA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CC2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33.8 (  320.5,   347.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E34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55.7 (  245.3,   266.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99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31.9 (  219.4,   244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DAF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170.5 (  162.6,   178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660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310.1 ( 1226.6,  1393.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8D5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147.2 ( 1069.1,  1225.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2D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055.8 (  960.9,  1150.7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C6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868.6 (  791.3,   945.9)</w:t>
            </w:r>
          </w:p>
        </w:tc>
      </w:tr>
      <w:tr w:rsidR="00F56281" w:rsidRPr="00F56281" w14:paraId="380BB968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8C4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DA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A7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08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F9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63F7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D9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2B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5A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642FBE9C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2F0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Hispanic Whit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7F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11.7 (  393.7,   429.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9285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06.7 (  295.0,   318.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AD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79.4 (  265.1,   293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26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11.5 (  202.7,   220.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24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529.5 ( 1427.9,  1631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77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289.4 ( 1210.6,  1368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156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198.6 ( 1095.9,  1301.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4FC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999.5 (  921.4,  1077.6)</w:t>
            </w:r>
          </w:p>
        </w:tc>
      </w:tr>
      <w:tr w:rsidR="00F56281" w:rsidRPr="00F56281" w14:paraId="49FDC591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13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Hispanic Black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66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45.9 (  421.1,   470.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285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32.2 (  310.4,   353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36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02.7 (  279.7,   325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49E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29.0 (  213.0,   245.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2A6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493.0 ( 1336.8,  1649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78F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258.6 ( 1109.7,  1407.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66F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170.0 ( 1014.6,  1325.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57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975.7 (  849.7,  1101.7)</w:t>
            </w:r>
          </w:p>
        </w:tc>
      </w:tr>
      <w:tr w:rsidR="00F56281" w:rsidRPr="00F56281" w14:paraId="765D6DBB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42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916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75.3 (  348.5,   402.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1E3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79.6 (  257.4,   301.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2EB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54.8 (  231.7,   277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186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192.8 (  175.9,   209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6F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1146.0 (  990.6,  1301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04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966.1 (  820.5,  1111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53C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898.1 (  747.7,  1048.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70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748.9 (  629.5,   868.3)</w:t>
            </w:r>
          </w:p>
        </w:tc>
      </w:tr>
      <w:tr w:rsidR="00F56281" w:rsidRPr="00F56281" w14:paraId="43977339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595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FA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0974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DCA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78E4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C1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ED4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F0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15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4B593328" w14:textId="77777777" w:rsidTr="00C75BBE">
        <w:trPr>
          <w:trHeight w:val="318"/>
        </w:trPr>
        <w:tc>
          <w:tcPr>
            <w:tcW w:w="193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A365" w14:textId="089E6A02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VD Morality</w:t>
            </w:r>
          </w:p>
        </w:tc>
      </w:tr>
      <w:tr w:rsidR="00F56281" w:rsidRPr="00F56281" w14:paraId="24888126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A3E4" w14:textId="4E7181FE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310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Population</w:t>
            </w:r>
          </w:p>
        </w:tc>
        <w:tc>
          <w:tcPr>
            <w:tcW w:w="88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B32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VD Population</w:t>
            </w:r>
          </w:p>
        </w:tc>
      </w:tr>
      <w:tr w:rsidR="00F56281" w:rsidRPr="00F56281" w14:paraId="1554EB64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BE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A99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60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EC5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BA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3A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B61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High School or GE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90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29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&gt; College</w:t>
            </w:r>
          </w:p>
        </w:tc>
      </w:tr>
      <w:tr w:rsidR="00F56281" w:rsidRPr="00F56281" w14:paraId="07D413F9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0E6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Mortality Rat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72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82.1 (   75.8,    88.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13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3.0 (   48.4,    57.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47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4.7 (   48.8,    60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7BE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38.7 (   35.4,    42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37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56.4 (  399.3,   513.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0D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38.0 (  295.7,   380.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27D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60.4 (  303.7,   417.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775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79.5 (  233.2,   325.8)</w:t>
            </w:r>
          </w:p>
        </w:tc>
      </w:tr>
      <w:tr w:rsidR="00F56281" w:rsidRPr="00F56281" w14:paraId="392509E2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E1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836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59AF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7DE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737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4077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3A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468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35A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0623A252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02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ub-group Analysi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15A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DC6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D0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F35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591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DEC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D0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CF37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26C8F1F1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4FB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25B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742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50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DB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02D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A2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6EEA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B3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24BA4030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0E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F4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33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7171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B70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3E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CC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80F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EB25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4C55D70C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BCF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6AC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110.5 (  100.8,   120.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88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72.4 (   65.4,    79.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6E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74.1 (   65.6,    82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D8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0.2 (   45.5,    54.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6EEC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533.8 (  457.0,   610.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18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94.5 (  338.9,   450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6E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14.1 (  342.6,   485.6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3E4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13.9 (  258.6,   369.2)</w:t>
            </w:r>
          </w:p>
        </w:tc>
      </w:tr>
      <w:tr w:rsidR="00F56281" w:rsidRPr="00F56281" w14:paraId="0A91DD0E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7CC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Femal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87D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63.5 (   57.6,    69.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4B4C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41.6 (   37.5,    45.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B71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42.6 (   37.5,    47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6C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28.8 (   25.9,    31.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4FC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92.0 (  335.9,   448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63D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89.7 (  247.4,   332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34D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04.1 (  251.4,   356.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BB5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30.5 (  188.3,   272.8)</w:t>
            </w:r>
          </w:p>
        </w:tc>
      </w:tr>
      <w:tr w:rsidR="00F56281" w:rsidRPr="00F56281" w14:paraId="02B5C09D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98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022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B725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229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6D3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FDA8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7ED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466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25EE" w14:textId="77777777" w:rsidR="00F56281" w:rsidRPr="00F56281" w:rsidRDefault="00F56281" w:rsidP="00F56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56281" w:rsidRPr="00F56281" w14:paraId="3CF84935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EEE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Hispanic Whit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B94F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85.9 (   77.5,    94.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EEA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4.0 (   49.0,    59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10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4.8 (   48.8,    60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EE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39.3 (   35.7,    42.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C008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88.5 (  416.7,   560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D8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42.5 (  298.4,   386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02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57.6 (  300.9,   414.4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93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85.1 (  235.7,   334.5)</w:t>
            </w:r>
          </w:p>
        </w:tc>
      </w:tr>
      <w:tr w:rsidR="00F56281" w:rsidRPr="00F56281" w14:paraId="652D244D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78E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Hispanic Black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92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94.0 (   82.0,   106.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02F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9.1 (   50.4,    67.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4F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59.9 (   49.7,    70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723A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43.0 (   36.2,    49.7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FF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468.2 (  364.2,   572.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8DB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28.4 (  245.9,   410.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009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42.8 (  253.6,   432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EC5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73.3 (  202.5,   344.1)</w:t>
            </w:r>
          </w:p>
        </w:tc>
      </w:tr>
      <w:tr w:rsidR="00F56281" w:rsidRPr="00F56281" w14:paraId="153EDD2F" w14:textId="77777777" w:rsidTr="00F56281">
        <w:trPr>
          <w:trHeight w:val="31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8B12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F700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72.1 (   62.4,    81.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7D1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45.3 (   38.1,    52.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6C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46.0 (   37.5,    54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557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 33.0 (   27.5,    38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B86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355.6 (  263.0,   448.2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A4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49.4 (  172.0,   326.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4313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60.4 (  173.5,   347.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C95" w14:textId="77777777" w:rsidR="00F56281" w:rsidRPr="00F56281" w:rsidRDefault="00F56281" w:rsidP="00F56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281">
              <w:rPr>
                <w:rFonts w:ascii="Times New Roman" w:eastAsia="Times New Roman" w:hAnsi="Times New Roman" w:cs="Times New Roman"/>
                <w:color w:val="000000"/>
              </w:rPr>
              <w:t xml:space="preserve">  207.6 (  141.9,   273.3)</w:t>
            </w:r>
          </w:p>
        </w:tc>
      </w:tr>
    </w:tbl>
    <w:p w14:paraId="256100C3" w14:textId="31E50AB5" w:rsidR="00F56281" w:rsidRPr="00F56281" w:rsidRDefault="00F56281" w:rsidP="00F56281">
      <w:pPr>
        <w:tabs>
          <w:tab w:val="left" w:pos="4453"/>
        </w:tabs>
        <w:rPr>
          <w:rFonts w:ascii="Times New Roman" w:hAnsi="Times New Roman" w:cs="Times New Roman"/>
        </w:rPr>
      </w:pPr>
    </w:p>
    <w:sectPr w:rsidR="00F56281" w:rsidRPr="00F56281" w:rsidSect="00EC4EBA">
      <w:pgSz w:w="2016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7C91"/>
    <w:rsid w:val="00037C91"/>
    <w:rsid w:val="000B7B5F"/>
    <w:rsid w:val="00275A79"/>
    <w:rsid w:val="002A49AC"/>
    <w:rsid w:val="0044092C"/>
    <w:rsid w:val="004A72B1"/>
    <w:rsid w:val="004E16FA"/>
    <w:rsid w:val="004F3E28"/>
    <w:rsid w:val="00517786"/>
    <w:rsid w:val="00600D7D"/>
    <w:rsid w:val="007106E0"/>
    <w:rsid w:val="007B284B"/>
    <w:rsid w:val="008C681D"/>
    <w:rsid w:val="008D561E"/>
    <w:rsid w:val="009A780C"/>
    <w:rsid w:val="00BA35D8"/>
    <w:rsid w:val="00D05C58"/>
    <w:rsid w:val="00D131A6"/>
    <w:rsid w:val="00D5564D"/>
    <w:rsid w:val="00E36BFF"/>
    <w:rsid w:val="00EC4EBA"/>
    <w:rsid w:val="00F56281"/>
    <w:rsid w:val="00FE05BD"/>
    <w:rsid w:val="00FE1506"/>
    <w:rsid w:val="00FF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D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B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B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B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20</Words>
  <Characters>12680</Characters>
  <Application>Microsoft Office Word</Application>
  <DocSecurity>0</DocSecurity>
  <Lines>1408</Lines>
  <Paragraphs>10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Najah A.</dc:creator>
  <cp:keywords/>
  <dc:description/>
  <cp:lastModifiedBy>E747412</cp:lastModifiedBy>
  <cp:revision>3</cp:revision>
  <dcterms:created xsi:type="dcterms:W3CDTF">2023-03-01T18:29:00Z</dcterms:created>
  <dcterms:modified xsi:type="dcterms:W3CDTF">2023-04-10T15:40:00Z</dcterms:modified>
</cp:coreProperties>
</file>